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322"/>
        <w:gridCol w:w="625"/>
        <w:gridCol w:w="753"/>
        <w:gridCol w:w="990"/>
        <w:gridCol w:w="810"/>
        <w:gridCol w:w="990"/>
        <w:gridCol w:w="990"/>
        <w:gridCol w:w="810"/>
        <w:tblGridChange w:id="0">
          <w:tblGrid>
            <w:gridCol w:w="1350"/>
            <w:gridCol w:w="1322"/>
            <w:gridCol w:w="625"/>
            <w:gridCol w:w="753"/>
            <w:gridCol w:w="990"/>
            <w:gridCol w:w="810"/>
            <w:gridCol w:w="990"/>
            <w:gridCol w:w="990"/>
            <w:gridCol w:w="810"/>
          </w:tblGrid>
        </w:tblGridChange>
      </w:tblGrid>
      <w:tr w:rsidR="003950E5" w:rsidRPr="005A0E3B" w:rsidTr="00D508A2">
        <w:trPr>
          <w:trHeight w:val="48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ind w:left="1440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59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Genome Length Statistics (kb)</w:t>
            </w:r>
          </w:p>
        </w:tc>
      </w:tr>
      <w:tr w:rsidR="003950E5" w:rsidRPr="005A0E3B" w:rsidTr="00D508A2">
        <w:trPr>
          <w:trHeight w:val="6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lassification Categories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25th Percenti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75th Percenti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Stdev</w:t>
            </w:r>
            <w:proofErr w:type="spellEnd"/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Host Domai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Eukaryot</w:t>
            </w:r>
            <w: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ic</w:t>
            </w: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1384)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473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0.5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Bacteria Viruses (N = 969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1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5.7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rchae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46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1.9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Baltimor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 (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1211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47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1.4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I (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D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431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II (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123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0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V (+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R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482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5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V (-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R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101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VI (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R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RT) (N = 14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VII (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RT) (N = 37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Nucleotide Typ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NA Viruses (N = 1679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47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8.0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RNA Viruses (N = 720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5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ICTV (orders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audovirales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879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5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2.5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Herpesvirales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55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9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9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7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5.1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Ligamenvirales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11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.5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nonegavirales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71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idovirales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35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6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icornavirales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89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Tymovirales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73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ombinations of different classificatio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Eukaryotic 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</w:t>
            </w:r>
          </w:p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(N = 271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47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32.5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Baculoviridae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22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7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3.9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xviridae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12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0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7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3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8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3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6.2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Herpesvirales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55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9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9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7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5.1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apillomaviridae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73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denoviridae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31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.0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lyomaviridae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51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Bacterial 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</w:t>
            </w:r>
          </w:p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(N = 899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1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5.5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iphoviridae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435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8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0.5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doviridae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200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.5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yoviridae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232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5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6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9.2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rchaeal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41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1.6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Eukaryotic 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D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</w:t>
            </w:r>
          </w:p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(N = 375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3950E5" w:rsidRPr="005A0E3B" w:rsidTr="00D508A2">
        <w:trPr>
          <w:trHeight w:val="44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Bacterial </w:t>
            </w:r>
            <w:proofErr w:type="spellStart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DNA</w:t>
            </w:r>
            <w:proofErr w:type="spellEnd"/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</w:t>
            </w:r>
          </w:p>
          <w:p w:rsidR="003950E5" w:rsidRPr="005A0E3B" w:rsidRDefault="003950E5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(N = 51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0E5" w:rsidRPr="005A0E3B" w:rsidRDefault="003950E5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5A0E3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.5</w:t>
            </w:r>
          </w:p>
        </w:tc>
      </w:tr>
    </w:tbl>
    <w:p w:rsidR="00483A93" w:rsidRDefault="00483A93">
      <w:bookmarkStart w:id="1" w:name="_GoBack"/>
      <w:bookmarkEnd w:id="1"/>
    </w:p>
    <w:sectPr w:rsidR="00483A93" w:rsidSect="000545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0E5"/>
    <w:rsid w:val="000545CE"/>
    <w:rsid w:val="003950E5"/>
    <w:rsid w:val="00483A93"/>
    <w:rsid w:val="00ED4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9D16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E5"/>
    <w:pPr>
      <w:spacing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5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E5"/>
    <w:pPr>
      <w:spacing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5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2</Characters>
  <Application>Microsoft Macintosh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a</dc:creator>
  <cp:keywords/>
  <dc:description/>
  <cp:lastModifiedBy>Gita</cp:lastModifiedBy>
  <cp:revision>1</cp:revision>
  <dcterms:created xsi:type="dcterms:W3CDTF">2018-03-26T18:40:00Z</dcterms:created>
  <dcterms:modified xsi:type="dcterms:W3CDTF">2018-03-26T18:43:00Z</dcterms:modified>
</cp:coreProperties>
</file>